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C101" w14:textId="32FD0921" w:rsidR="004D3E12" w:rsidRPr="008135B4" w:rsidRDefault="004D3E12" w:rsidP="004D3E12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B75D2E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2.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B75D2E">
        <w:rPr>
          <w:rFonts w:ascii="Times New Roman" w:hAnsi="Times New Roman" w:cs="Times New Roman"/>
          <w:sz w:val="24"/>
          <w:szCs w:val="24"/>
          <w:lang w:val="en-AU"/>
        </w:rPr>
        <w:t>Measurements (in mm) of the l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imb </w:t>
      </w:r>
      <w:r w:rsidR="00B75D2E">
        <w:rPr>
          <w:rFonts w:ascii="Times New Roman" w:hAnsi="Times New Roman" w:cs="Times New Roman"/>
          <w:sz w:val="24"/>
          <w:szCs w:val="24"/>
          <w:lang w:val="en-AU"/>
        </w:rPr>
        <w:t xml:space="preserve">elements 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of </w:t>
      </w:r>
      <w:r w:rsidRPr="008135B4">
        <w:rPr>
          <w:rFonts w:ascii="Times New Roman" w:hAnsi="Times New Roman" w:cs="Times New Roman"/>
          <w:i/>
          <w:iCs/>
          <w:sz w:val="24"/>
          <w:szCs w:val="24"/>
          <w:lang w:val="en-AU"/>
        </w:rPr>
        <w:t>Plesionectes longicollum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 (SMNS 51945)</w:t>
      </w:r>
      <w:r w:rsidR="008135B4">
        <w:rPr>
          <w:rFonts w:ascii="Times New Roman" w:hAnsi="Times New Roman" w:cs="Times New Roman"/>
          <w:sz w:val="24"/>
          <w:szCs w:val="24"/>
          <w:lang w:val="en-AU"/>
        </w:rPr>
        <w:t>;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 dist = distally</w:t>
      </w:r>
      <w:r w:rsidR="008135B4"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8135B4">
        <w:rPr>
          <w:rFonts w:ascii="Times New Roman" w:hAnsi="Times New Roman" w:cs="Times New Roman"/>
          <w:sz w:val="24"/>
          <w:szCs w:val="24"/>
          <w:lang w:val="en-AU"/>
        </w:rPr>
        <w:t xml:space="preserve"> prox. = proximally.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2693"/>
      </w:tblGrid>
      <w:tr w:rsidR="004D3E12" w:rsidRPr="008135B4" w14:paraId="7D32BE22" w14:textId="77777777" w:rsidTr="004D3E12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0C5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ront limb (lef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2BBE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ight proximodistal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CC18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gths anteroposteriorly</w:t>
            </w:r>
          </w:p>
        </w:tc>
      </w:tr>
      <w:tr w:rsidR="004D3E12" w:rsidRPr="008135B4" w14:paraId="152B7C0E" w14:textId="77777777" w:rsidTr="004D3E1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23A7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Humeru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68A" w14:textId="5ACC8F7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60CE" w14:textId="72D386D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 dist. | 4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 prox.</w:t>
            </w:r>
          </w:p>
        </w:tc>
      </w:tr>
      <w:tr w:rsidR="004D3E12" w:rsidRPr="008135B4" w14:paraId="33782FFB" w14:textId="77777777" w:rsidTr="004D3E1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7EC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adiu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379" w14:textId="25BD1F7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B185" w14:textId="4741E0C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 dist. | 2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 prox.</w:t>
            </w:r>
          </w:p>
        </w:tc>
      </w:tr>
      <w:tr w:rsidR="004D3E12" w:rsidRPr="008135B4" w14:paraId="33CDDA75" w14:textId="77777777" w:rsidTr="004D3E1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2E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ln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624" w14:textId="75B44CF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0DFA" w14:textId="17AA940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 dist. | 3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 prox.</w:t>
            </w:r>
          </w:p>
        </w:tc>
      </w:tr>
      <w:tr w:rsidR="004D3E12" w:rsidRPr="008135B4" w14:paraId="633E0E12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B8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adial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073" w14:textId="0D314D3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43C" w14:textId="3B7CC7D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014F2E1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C54B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lna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8A4" w14:textId="6B7FF14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915" w14:textId="0B490B3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66C0D82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0B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termedi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B918" w14:textId="005F2FC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75E" w14:textId="64C7B46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377FAE12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54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carpal 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4A7" w14:textId="2B2D6A2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111" w14:textId="24DE635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5DA48A9C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BAA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carpal 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23B" w14:textId="74A94CB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D4C" w14:textId="65965AD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04D67B4A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FE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carpal I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971" w14:textId="0F7347B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3D0" w14:textId="0143F2A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632396B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64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carpal 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112" w14:textId="5C00A3C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7FE" w14:textId="4468788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4D3E12" w:rsidRPr="008135B4" w14:paraId="5564468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FB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carpal 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3A08" w14:textId="24858EC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AD9" w14:textId="694243C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3F10C8B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0D7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carpal I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95E" w14:textId="6ED9EEB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D02" w14:textId="1746450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5804A38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B1F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carpal IV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EAC" w14:textId="3016333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EFB" w14:textId="70F6F96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49053D4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A0E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carpal V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BC8" w14:textId="7356D9B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98B" w14:textId="194A3DE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712420B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39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BC0A" w14:textId="1F2398F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7B8" w14:textId="0169DF8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49FF431C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69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520" w14:textId="2ABF82B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26D" w14:textId="64C0581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758DAF2C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E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266" w14:textId="2BE3F27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E5C" w14:textId="5DBBC47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1DC75D06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B0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271" w14:textId="16A9922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1A6" w14:textId="04D4711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1C3AEEA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25B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1FF" w14:textId="37712E7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288" w14:textId="4E8E686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4D38D7A9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EF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37F6" w14:textId="3C61811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BFC" w14:textId="0737371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4D3E12" w:rsidRPr="008135B4" w14:paraId="72042AD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49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DCF" w14:textId="3BDC3C9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B57" w14:textId="0C572B5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59BB58E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29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164A" w14:textId="62A505F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E46" w14:textId="5F4879A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09710EF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68D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549" w14:textId="47B6958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5DA" w14:textId="199CEE7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0415D65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F51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D37" w14:textId="20AB53E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EB7" w14:textId="388CC62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16C5D71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62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09A" w14:textId="611FC5B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45F" w14:textId="7DA775E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1E940D1C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5A7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0D3" w14:textId="424382B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BB7" w14:textId="4055A58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61CDDE0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7F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7F0" w14:textId="33E7D29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5A8" w14:textId="29F34AF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3F7E04D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FD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EFA" w14:textId="0F90C04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9CF" w14:textId="1F9D376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6D984CA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CBC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06B5" w14:textId="2F5F313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27F" w14:textId="0111CA8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00F98189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ACE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398" w14:textId="7AF46C3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85A" w14:textId="25337D8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466CEE42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A4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712" w14:textId="4B652B1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001" w14:textId="76A9396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2EDBA44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72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54B3" w14:textId="43AB265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CF9" w14:textId="0F39285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1F660A58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AF8D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ED0" w14:textId="1D2BA61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C31" w14:textId="51EB121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14FD695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A3F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373" w14:textId="107772F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6E3" w14:textId="7086F13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32C83976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5F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677" w14:textId="39764D3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F3F" w14:textId="562F61C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2FC77AF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8D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2D5" w14:textId="3CF9F73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E19" w14:textId="67372AE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792A304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37C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04A8" w14:textId="05071FD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4E2" w14:textId="6B800C3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6B16CBA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26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34D" w14:textId="639CF7C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F6A" w14:textId="0D1E0ED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678446D6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A1E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96D" w14:textId="335CFCB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9CFC" w14:textId="57842CF8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215E72FA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10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252" w14:textId="0AA287E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BA3" w14:textId="7716B1B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6A3CEEB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6D7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DA9" w14:textId="302142D8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824" w14:textId="43069C6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692CDFE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99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F03" w14:textId="0BFD1D3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B47" w14:textId="29547B6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43A1811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ED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9542" w14:textId="5686771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3C2" w14:textId="4BEC79A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3819F852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624C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5E118C2" w14:textId="7E014F76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ont limb (righ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B1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4AF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3E12" w:rsidRPr="008135B4" w14:paraId="7F00EC89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4D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Radiu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9F7A" w14:textId="09D8F65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4D2" w14:textId="745DBABF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dist. | 4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prox.</w:t>
            </w:r>
          </w:p>
        </w:tc>
      </w:tr>
      <w:tr w:rsidR="004D3E12" w:rsidRPr="008135B4" w14:paraId="2BE5AB3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23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7ED" w14:textId="7BD98A3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808" w14:textId="564FE4D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7581015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AAD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4E539F0" w14:textId="72527C5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ind limb (lef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7C7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9CC4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3E12" w:rsidRPr="008135B4" w14:paraId="54AA551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7DB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emu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BC21" w14:textId="5FE02AD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34B" w14:textId="11E49A3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 dist. | 4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prox.</w:t>
            </w:r>
          </w:p>
        </w:tc>
      </w:tr>
      <w:tr w:rsidR="004D3E12" w:rsidRPr="008135B4" w14:paraId="12E517E9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04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b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B2F" w14:textId="53A9902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BAC" w14:textId="3B5DD6D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dist. | 4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 prox.</w:t>
            </w:r>
          </w:p>
        </w:tc>
      </w:tr>
      <w:tr w:rsidR="004D3E12" w:rsidRPr="008135B4" w14:paraId="08AFBCA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1A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ibul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8DE" w14:textId="389BEA4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C4D" w14:textId="4E97CA4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dist. | 4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prox.</w:t>
            </w:r>
          </w:p>
        </w:tc>
      </w:tr>
      <w:tr w:rsidR="004D3E12" w:rsidRPr="008135B4" w14:paraId="384C2774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CE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bial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878" w14:textId="50F4224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2B91" w14:textId="7C232BA8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</w:tr>
      <w:tr w:rsidR="004D3E12" w:rsidRPr="008135B4" w14:paraId="269D0722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572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ibula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B1D" w14:textId="250F563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EC89" w14:textId="16FEF7D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3A89BC3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22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termedi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12A" w14:textId="1737B78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2E5" w14:textId="39BEA49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329AFB18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062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tarsal 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E59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F1A4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4D3E12" w:rsidRPr="008135B4" w14:paraId="12291F1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8B6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tarsal 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2E7" w14:textId="543C0F7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9AA" w14:textId="0500BB2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7BA8C41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C27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istal tarsal I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8E3B" w14:textId="46108A2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403" w14:textId="616AD8B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66CD30F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824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tarsal 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283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D72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4D3E12" w:rsidRPr="008135B4" w14:paraId="5A85E99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84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tarsal 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03A" w14:textId="7A155A7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464" w14:textId="59B7EE3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16B90DD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65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tarsal I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882" w14:textId="71CCE5C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4D2" w14:textId="2B5277B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34E32316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B9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tarsal IV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D535" w14:textId="3FAB3F8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08D" w14:textId="6AB85EF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5B8DC0A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FDF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tatarsal V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F6D" w14:textId="031DED6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207" w14:textId="7B84990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6F392A2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0C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B63" w14:textId="29A4DA0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E54" w14:textId="6DEBFB7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1A98BCE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35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295" w14:textId="7E032A4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6F5" w14:textId="19AE7AE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252E0AF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0B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BFF" w14:textId="22E0C99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69F7" w14:textId="00B1E16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2F8E3F18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E3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F44" w14:textId="0656036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F3C" w14:textId="7B7A818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1A796CA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49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24E" w14:textId="79C9A23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CA5" w14:textId="11E4501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215BCE1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2B8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8CF" w14:textId="20B59FB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A892" w14:textId="72537DF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0E8520B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00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823" w14:textId="394421B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069" w14:textId="306737A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1AD5D19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CF4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764" w14:textId="767A37C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B54" w14:textId="2D735CB8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7709720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3D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30B" w14:textId="77EA5CE8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675" w14:textId="61EA891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1D8F9CA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978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CB7" w14:textId="2EB1951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254" w14:textId="420BCCA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1529E64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9F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79F" w14:textId="7E0D50C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F60" w14:textId="5301A10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0A16578B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FEB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3FE" w14:textId="58FE079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E61" w14:textId="4927F3C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5FAF623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CFB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67A" w14:textId="65E29B0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021" w14:textId="68F58F5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45B4D90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D7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902" w14:textId="40E81DA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634" w14:textId="2103947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375B3A54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B11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41D" w14:textId="27F9364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DAE" w14:textId="15C28A3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7D2D83C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23F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II Phalanx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A89" w14:textId="0F9A5F6D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6D6" w14:textId="5EA2770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1657B98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7A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65D" w14:textId="3084684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1ED" w14:textId="0603F35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</w:tr>
      <w:tr w:rsidR="004D3E12" w:rsidRPr="008135B4" w14:paraId="04E45F08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8DD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CAD" w14:textId="643596B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33E" w14:textId="3B45DB01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</w:tr>
      <w:tr w:rsidR="004D3E12" w:rsidRPr="008135B4" w14:paraId="17BBA44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2E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5D9" w14:textId="5C2228E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CEF" w14:textId="792A56E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46BAD9A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D92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DD9" w14:textId="6ECB7B1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66E" w14:textId="3536ADF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</w:tr>
      <w:tr w:rsidR="004D3E12" w:rsidRPr="008135B4" w14:paraId="2B2B4BCF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B63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9E8" w14:textId="0EC285D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1CF" w14:textId="011FA2A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2DEFFD51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679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45E" w14:textId="3FCCDB0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DC5" w14:textId="51E02D42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60B360D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297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6B7" w14:textId="2F1828D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47B3" w14:textId="529B6A5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0FF136A9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90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93BF" w14:textId="67F2EDB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4B0" w14:textId="5667B7D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</w:tr>
      <w:tr w:rsidR="004D3E12" w:rsidRPr="008135B4" w14:paraId="02D2E31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94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IV Phalanx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AD83" w14:textId="363CD61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53A" w14:textId="1945C8CB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018EE655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8D2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EA4E" w14:textId="772D0BF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8F79" w14:textId="670712C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5C5212C3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086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968" w14:textId="563A12D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A22" w14:textId="1DDB272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42BFF074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8C8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179C" w14:textId="077A887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52D" w14:textId="39EF668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</w:tr>
      <w:tr w:rsidR="004D3E12" w:rsidRPr="008135B4" w14:paraId="16C599A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B90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2F5" w14:textId="2735F920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D35" w14:textId="742D6796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</w:tr>
      <w:tr w:rsidR="004D3E12" w:rsidRPr="008135B4" w14:paraId="725FFE00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05E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CEB" w14:textId="4F819EBA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3E2" w14:textId="03787FF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2AF8DB83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B3A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933" w14:textId="39E138EE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6EF" w14:textId="2BE29129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</w:tr>
      <w:tr w:rsidR="004D3E12" w:rsidRPr="008135B4" w14:paraId="2AC98F83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E8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git V Phalanx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433" w14:textId="28A9200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EA1" w14:textId="18098F5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</w:tr>
      <w:tr w:rsidR="004D3E12" w:rsidRPr="008135B4" w14:paraId="723E93A7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0D6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Digit V Phalanx 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6B7" w14:textId="507E0E4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46D" w14:textId="23A489DF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</w:tr>
      <w:tr w:rsidR="004D3E12" w:rsidRPr="008135B4" w14:paraId="4DEC5DCE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4E4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65B369BF" w14:textId="20066154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ind limb (righ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BCCC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3FA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D3E12" w:rsidRPr="008135B4" w14:paraId="16B4BAC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57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emu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09A" w14:textId="03019D8C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A9A" w14:textId="7D489603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dist. | 41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 prox.</w:t>
            </w:r>
          </w:p>
        </w:tc>
      </w:tr>
      <w:tr w:rsidR="004D3E12" w:rsidRPr="008135B4" w14:paraId="608D5C1C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0AF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b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49D" w14:textId="4AC3334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056" w14:textId="77777777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4D3E12" w:rsidRPr="008135B4" w14:paraId="21D8B57D" w14:textId="77777777" w:rsidTr="004D3E1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935" w14:textId="77777777" w:rsidR="004D3E12" w:rsidRPr="008135B4" w:rsidRDefault="004D3E12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ibul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4378" w14:textId="438E8F75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BCB" w14:textId="446447B4" w:rsidR="004D3E12" w:rsidRPr="008135B4" w:rsidRDefault="004D3E12" w:rsidP="004D3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dist. | 40</w:t>
            </w:r>
            <w:r w:rsid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135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 prox.</w:t>
            </w:r>
          </w:p>
        </w:tc>
      </w:tr>
    </w:tbl>
    <w:p w14:paraId="75817D1A" w14:textId="77777777" w:rsidR="004D3E12" w:rsidRPr="008135B4" w:rsidRDefault="004D3E12">
      <w:pPr>
        <w:rPr>
          <w:rFonts w:ascii="Times New Roman" w:hAnsi="Times New Roman" w:cs="Times New Roman"/>
          <w:sz w:val="20"/>
          <w:szCs w:val="20"/>
        </w:rPr>
      </w:pPr>
    </w:p>
    <w:sectPr w:rsidR="004D3E12" w:rsidRPr="00813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12"/>
    <w:rsid w:val="00496C4C"/>
    <w:rsid w:val="004D3E12"/>
    <w:rsid w:val="005D3CAC"/>
    <w:rsid w:val="008135B4"/>
    <w:rsid w:val="00B02B2D"/>
    <w:rsid w:val="00B7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5233"/>
  <w15:chartTrackingRefBased/>
  <w15:docId w15:val="{A31EBFAB-97C4-4560-8261-E971AF5E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chs</dc:creator>
  <cp:keywords/>
  <dc:description/>
  <cp:lastModifiedBy>Daniel Madzia</cp:lastModifiedBy>
  <cp:revision>3</cp:revision>
  <dcterms:created xsi:type="dcterms:W3CDTF">2024-08-13T14:10:00Z</dcterms:created>
  <dcterms:modified xsi:type="dcterms:W3CDTF">2024-08-15T09:06:00Z</dcterms:modified>
</cp:coreProperties>
</file>